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TableS7: Paired Comparison of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Indicators in S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evere OSA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Patients B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efore and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fter nPAP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in Followup</w:t>
      </w:r>
    </w:p>
    <w:tbl>
      <w:tblPr>
        <w:tblStyle w:val="2"/>
        <w:tblW w:w="1523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1515"/>
        <w:gridCol w:w="1515"/>
        <w:gridCol w:w="1515"/>
        <w:gridCol w:w="1380"/>
        <w:gridCol w:w="1515"/>
        <w:gridCol w:w="1515"/>
        <w:gridCol w:w="1515"/>
        <w:gridCol w:w="1515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7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1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1</w:t>
            </w:r>
          </w:p>
        </w:tc>
        <w:tc>
          <w:tcPr>
            <w:tcW w:w="151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2</w:t>
            </w:r>
          </w:p>
        </w:tc>
        <w:tc>
          <w:tcPr>
            <w:tcW w:w="151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3</w:t>
            </w:r>
          </w:p>
        </w:tc>
        <w:tc>
          <w:tcPr>
            <w:tcW w:w="138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4</w:t>
            </w:r>
          </w:p>
        </w:tc>
        <w:tc>
          <w:tcPr>
            <w:tcW w:w="151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5</w:t>
            </w:r>
          </w:p>
        </w:tc>
        <w:tc>
          <w:tcPr>
            <w:tcW w:w="151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6</w:t>
            </w:r>
          </w:p>
        </w:tc>
        <w:tc>
          <w:tcPr>
            <w:tcW w:w="151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7</w:t>
            </w:r>
          </w:p>
        </w:tc>
        <w:tc>
          <w:tcPr>
            <w:tcW w:w="151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8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T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5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T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C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D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D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08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36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D4+/CD8+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CD4+/CD8+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-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ilcoxon matched-pairs signed ranks test, significant level: P&lt;0.05 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1ZmZmMDY5M2VmYzYyNDM1NjkxYjllM2NjNGM3YWMifQ=="/>
  </w:docVars>
  <w:rsids>
    <w:rsidRoot w:val="7AA1025C"/>
    <w:rsid w:val="16746C5F"/>
    <w:rsid w:val="18ED2570"/>
    <w:rsid w:val="380B47C7"/>
    <w:rsid w:val="4941408E"/>
    <w:rsid w:val="4B0A1035"/>
    <w:rsid w:val="7AA1025C"/>
    <w:rsid w:val="7AB2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5</Words>
  <Characters>875</Characters>
  <Lines>0</Lines>
  <Paragraphs>0</Paragraphs>
  <TotalTime>41</TotalTime>
  <ScaleCrop>false</ScaleCrop>
  <LinksUpToDate>false</LinksUpToDate>
  <CharactersWithSpaces>89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7:53:00Z</dcterms:created>
  <dc:creator>李凯</dc:creator>
  <cp:lastModifiedBy>Kai Li</cp:lastModifiedBy>
  <dcterms:modified xsi:type="dcterms:W3CDTF">2023-01-31T09:1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F816F6DC3644310BA7A298D7A566DF7</vt:lpwstr>
  </property>
</Properties>
</file>